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2A1B87" w14:textId="77777777" w:rsidR="00AC5927" w:rsidRPr="00AF4C1E" w:rsidRDefault="00AC5927" w:rsidP="00AC592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/>
          <w:lang w:val="en-US"/>
        </w:rPr>
      </w:pPr>
    </w:p>
    <w:p w14:paraId="436EE6BB" w14:textId="4CAA978E" w:rsidR="00AC5927" w:rsidRPr="004A3CB3" w:rsidRDefault="00AC5927" w:rsidP="00AC5927">
      <w:pPr>
        <w:widowControl w:val="0"/>
        <w:autoSpaceDE w:val="0"/>
        <w:autoSpaceDN w:val="0"/>
        <w:adjustRightInd w:val="0"/>
        <w:spacing w:after="90" w:line="360" w:lineRule="auto"/>
        <w:jc w:val="center"/>
        <w:textAlignment w:val="center"/>
        <w:rPr>
          <w:rFonts w:ascii="Arial" w:hAnsi="Arial" w:cs="Arial"/>
          <w:bCs/>
          <w:lang w:val="en-US"/>
        </w:rPr>
      </w:pPr>
      <w:r w:rsidRPr="004A3CB3">
        <w:rPr>
          <w:rFonts w:ascii="Arial" w:hAnsi="Arial" w:cs="Arial"/>
          <w:bCs/>
          <w:lang w:val="en-US"/>
        </w:rPr>
        <w:t xml:space="preserve">Online resource </w:t>
      </w:r>
      <w:r w:rsidR="002E26B2">
        <w:rPr>
          <w:rFonts w:ascii="Arial" w:hAnsi="Arial" w:cs="Arial"/>
          <w:bCs/>
          <w:lang w:val="en-US"/>
        </w:rPr>
        <w:t>4</w:t>
      </w:r>
      <w:bookmarkStart w:id="0" w:name="_GoBack"/>
      <w:bookmarkEnd w:id="0"/>
      <w:r w:rsidRPr="004A3CB3">
        <w:rPr>
          <w:rFonts w:ascii="Arial" w:hAnsi="Arial" w:cs="Arial"/>
          <w:bCs/>
          <w:lang w:val="en-US"/>
        </w:rPr>
        <w:t xml:space="preserve">. </w:t>
      </w:r>
      <w:r>
        <w:rPr>
          <w:rFonts w:ascii="Arial" w:hAnsi="Arial" w:cs="Arial"/>
          <w:bCs/>
          <w:lang w:val="en-US"/>
        </w:rPr>
        <w:t>Behavior</w:t>
      </w:r>
      <w:r w:rsidRPr="004A3CB3">
        <w:rPr>
          <w:rFonts w:ascii="Arial" w:hAnsi="Arial" w:cs="Arial"/>
          <w:bCs/>
          <w:lang w:val="en-US"/>
        </w:rPr>
        <w:t>s r</w:t>
      </w:r>
      <w:r>
        <w:rPr>
          <w:rFonts w:ascii="Arial" w:hAnsi="Arial" w:cs="Arial"/>
          <w:bCs/>
          <w:lang w:val="en-US"/>
        </w:rPr>
        <w:t>emoved from the index because their correlation with another behavior was too hig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54"/>
        <w:gridCol w:w="1826"/>
        <w:gridCol w:w="2205"/>
        <w:gridCol w:w="667"/>
        <w:gridCol w:w="742"/>
        <w:gridCol w:w="697"/>
        <w:gridCol w:w="865"/>
      </w:tblGrid>
      <w:tr w:rsidR="00AC5927" w:rsidRPr="004A3CB3" w14:paraId="3F2E936B" w14:textId="77777777" w:rsidTr="002F0832">
        <w:trPr>
          <w:trHeight w:val="347"/>
        </w:trPr>
        <w:tc>
          <w:tcPr>
            <w:tcW w:w="18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661DD" w14:textId="77777777" w:rsidR="00AC5927" w:rsidRPr="004A3CB3" w:rsidRDefault="00AC5927" w:rsidP="002F0832">
            <w:pPr>
              <w:widowControl w:val="0"/>
              <w:autoSpaceDE w:val="0"/>
              <w:autoSpaceDN w:val="0"/>
              <w:adjustRightInd w:val="0"/>
              <w:spacing w:before="80" w:after="9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Behavior</w:t>
            </w:r>
            <w:r w:rsidRPr="004A3CB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s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removed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50B29" w14:textId="77777777" w:rsidR="00AC5927" w:rsidRPr="004A3CB3" w:rsidRDefault="00AC5927" w:rsidP="002F0832">
            <w:pPr>
              <w:widowControl w:val="0"/>
              <w:autoSpaceDE w:val="0"/>
              <w:autoSpaceDN w:val="0"/>
              <w:adjustRightInd w:val="0"/>
              <w:spacing w:before="80" w:after="9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3CB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Number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of</w:t>
            </w:r>
            <w:r w:rsidRPr="004A3CB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behavior</w:t>
            </w:r>
            <w:r w:rsidRPr="004A3CB3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s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in the index</w:t>
            </w:r>
          </w:p>
        </w:tc>
        <w:tc>
          <w:tcPr>
            <w:tcW w:w="22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FA26B8" w14:textId="77777777" w:rsidR="00AC5927" w:rsidRPr="004A3CB3" w:rsidRDefault="00AC5927" w:rsidP="002F0832">
            <w:pPr>
              <w:widowControl w:val="0"/>
              <w:autoSpaceDE w:val="0"/>
              <w:autoSpaceDN w:val="0"/>
              <w:adjustRightInd w:val="0"/>
              <w:spacing w:before="80" w:after="9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Reasons</w:t>
            </w:r>
          </w:p>
        </w:tc>
        <w:tc>
          <w:tcPr>
            <w:tcW w:w="2971" w:type="dxa"/>
            <w:gridSpan w:val="4"/>
            <w:tcBorders>
              <w:top w:val="single" w:sz="4" w:space="0" w:color="auto"/>
            </w:tcBorders>
          </w:tcPr>
          <w:p w14:paraId="64AC4060" w14:textId="77777777" w:rsidR="00AC5927" w:rsidRPr="004A3CB3" w:rsidRDefault="00AC5927" w:rsidP="002F0832">
            <w:pPr>
              <w:widowControl w:val="0"/>
              <w:autoSpaceDE w:val="0"/>
              <w:autoSpaceDN w:val="0"/>
              <w:adjustRightInd w:val="0"/>
              <w:spacing w:before="80" w:after="9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Model fit</w:t>
            </w:r>
          </w:p>
        </w:tc>
      </w:tr>
      <w:tr w:rsidR="00AC5927" w:rsidRPr="004A3CB3" w14:paraId="3E149842" w14:textId="77777777" w:rsidTr="002F0832">
        <w:trPr>
          <w:trHeight w:val="346"/>
        </w:trPr>
        <w:tc>
          <w:tcPr>
            <w:tcW w:w="185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DA42F7" w14:textId="77777777" w:rsidR="00AC5927" w:rsidRPr="004A3CB3" w:rsidRDefault="00AC5927" w:rsidP="002F0832">
            <w:pPr>
              <w:widowControl w:val="0"/>
              <w:autoSpaceDE w:val="0"/>
              <w:autoSpaceDN w:val="0"/>
              <w:adjustRightInd w:val="0"/>
              <w:spacing w:before="80" w:after="90"/>
              <w:jc w:val="both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847E86D" w14:textId="77777777" w:rsidR="00AC5927" w:rsidRPr="004A3CB3" w:rsidRDefault="00AC5927" w:rsidP="002F0832">
            <w:pPr>
              <w:widowControl w:val="0"/>
              <w:autoSpaceDE w:val="0"/>
              <w:autoSpaceDN w:val="0"/>
              <w:adjustRightInd w:val="0"/>
              <w:spacing w:before="80" w:after="90"/>
              <w:jc w:val="both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2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AC909D" w14:textId="77777777" w:rsidR="00AC5927" w:rsidRPr="004A3CB3" w:rsidRDefault="00AC5927" w:rsidP="002F0832">
            <w:pPr>
              <w:widowControl w:val="0"/>
              <w:autoSpaceDE w:val="0"/>
              <w:autoSpaceDN w:val="0"/>
              <w:adjustRightInd w:val="0"/>
              <w:spacing w:before="80" w:after="90"/>
              <w:jc w:val="both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4A9E8" w14:textId="77777777" w:rsidR="00AC5927" w:rsidRPr="004A3CB3" w:rsidRDefault="00AC5927" w:rsidP="002F0832">
            <w:pPr>
              <w:widowControl w:val="0"/>
              <w:autoSpaceDE w:val="0"/>
              <w:autoSpaceDN w:val="0"/>
              <w:adjustRightInd w:val="0"/>
              <w:spacing w:before="80" w:after="9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3CB3">
              <w:rPr>
                <w:rFonts w:ascii="Arial" w:hAnsi="Arial" w:cs="Arial"/>
                <w:bCs/>
                <w:sz w:val="18"/>
                <w:szCs w:val="18"/>
                <w:lang w:val="en-US"/>
              </w:rPr>
              <w:t>CFI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66FF12" w14:textId="77777777" w:rsidR="00AC5927" w:rsidRPr="004A3CB3" w:rsidRDefault="00AC5927" w:rsidP="002F0832">
            <w:pPr>
              <w:widowControl w:val="0"/>
              <w:autoSpaceDE w:val="0"/>
              <w:autoSpaceDN w:val="0"/>
              <w:adjustRightInd w:val="0"/>
              <w:spacing w:before="80" w:after="9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3CB3">
              <w:rPr>
                <w:rFonts w:ascii="Arial" w:hAnsi="Arial" w:cs="Arial"/>
                <w:bCs/>
                <w:sz w:val="18"/>
                <w:szCs w:val="18"/>
                <w:lang w:val="en-US"/>
              </w:rPr>
              <w:t>TLI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695454EA" w14:textId="77777777" w:rsidR="00AC5927" w:rsidRPr="004A3CB3" w:rsidRDefault="00AC5927" w:rsidP="002F0832">
            <w:pPr>
              <w:widowControl w:val="0"/>
              <w:autoSpaceDE w:val="0"/>
              <w:autoSpaceDN w:val="0"/>
              <w:adjustRightInd w:val="0"/>
              <w:spacing w:before="80" w:after="9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61FB8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63"/>
            </w:r>
            <w:r w:rsidRPr="004A3CB3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4A3CB3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4A3CB3">
              <w:rPr>
                <w:rFonts w:ascii="Arial" w:hAnsi="Arial" w:cs="Arial"/>
                <w:i/>
                <w:sz w:val="18"/>
                <w:szCs w:val="18"/>
                <w:lang w:val="en-US"/>
              </w:rPr>
              <w:t>dl</w:t>
            </w:r>
            <w:r w:rsidRPr="004A3CB3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A8D1E" w14:textId="77777777" w:rsidR="00AC5927" w:rsidRPr="004A3CB3" w:rsidRDefault="00AC5927" w:rsidP="002F0832">
            <w:pPr>
              <w:widowControl w:val="0"/>
              <w:autoSpaceDE w:val="0"/>
              <w:autoSpaceDN w:val="0"/>
              <w:adjustRightInd w:val="0"/>
              <w:spacing w:before="80" w:after="9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A3CB3">
              <w:rPr>
                <w:rFonts w:ascii="Arial" w:hAnsi="Arial" w:cs="Arial"/>
                <w:bCs/>
                <w:sz w:val="18"/>
                <w:szCs w:val="18"/>
                <w:lang w:val="en-US"/>
              </w:rPr>
              <w:t>RMSEA</w:t>
            </w:r>
          </w:p>
        </w:tc>
      </w:tr>
      <w:tr w:rsidR="00AC5927" w:rsidRPr="00E812F9" w14:paraId="2938FCB3" w14:textId="77777777" w:rsidTr="002F0832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1E615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None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B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ase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model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47FC2" w14:textId="77777777" w:rsidR="00AC5927" w:rsidRPr="00E812F9" w:rsidDel="00817911" w:rsidRDefault="00AC5927" w:rsidP="002F0832">
            <w:pPr>
              <w:widowControl w:val="0"/>
              <w:autoSpaceDE w:val="0"/>
              <w:autoSpaceDN w:val="0"/>
              <w:adjustRightInd w:val="0"/>
              <w:spacing w:after="90" w:line="360" w:lineRule="auto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23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5FDEF" w14:textId="77777777" w:rsidR="00AC5927" w:rsidRPr="00E812F9" w:rsidDel="00817911" w:rsidRDefault="00AC5927" w:rsidP="002F0832">
            <w:pPr>
              <w:widowControl w:val="0"/>
              <w:autoSpaceDE w:val="0"/>
              <w:autoSpaceDN w:val="0"/>
              <w:adjustRightInd w:val="0"/>
              <w:spacing w:after="90" w:line="360" w:lineRule="auto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B861A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794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469D7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773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D2125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88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D3938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59</w:t>
            </w:r>
          </w:p>
        </w:tc>
      </w:tr>
      <w:tr w:rsidR="00AC5927" w:rsidRPr="00E812F9" w14:paraId="5097B727" w14:textId="77777777" w:rsidTr="002F0832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3337A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Know how to shut off the water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1A77A2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jc w:val="center"/>
              <w:textAlignment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6C510D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Too highly related to “know how to cut off the electricity”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r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 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=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 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663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E3956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818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A7B60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799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BD143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49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7EACE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58</w:t>
            </w:r>
          </w:p>
        </w:tc>
      </w:tr>
      <w:tr w:rsidR="00AC5927" w:rsidRPr="00E812F9" w14:paraId="030FF2BB" w14:textId="77777777" w:rsidTr="002F0832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A3699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Raise the 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fo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u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ndation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D66D9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F4F73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Too highly related to “raise the door sills”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r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 = 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743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7C698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834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A8A8F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816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28BE2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66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D2137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54</w:t>
            </w:r>
          </w:p>
        </w:tc>
      </w:tr>
      <w:tr w:rsidR="00AC5927" w:rsidRPr="00E812F9" w14:paraId="1D40DAC3" w14:textId="77777777" w:rsidTr="002F0832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DFA8CF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M</w:t>
            </w:r>
            <w:r w:rsidRPr="00BA3C22">
              <w:rPr>
                <w:rFonts w:ascii="Arial" w:hAnsi="Arial" w:cs="Arial"/>
                <w:bCs/>
                <w:sz w:val="18"/>
                <w:szCs w:val="18"/>
                <w:lang w:val="en-US"/>
              </w:rPr>
              <w:t>ake a plan</w:t>
            </w:r>
            <w:proofErr w:type="gramEnd"/>
            <w:r w:rsidRPr="00BA3C2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for evacuating your hom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BBB82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53E73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Too highly related to “</w:t>
            </w:r>
            <w:r w:rsidRPr="00BA3C22">
              <w:rPr>
                <w:rFonts w:ascii="Arial" w:hAnsi="Arial" w:cs="Arial"/>
                <w:bCs/>
                <w:sz w:val="18"/>
                <w:szCs w:val="18"/>
                <w:lang w:val="en-US"/>
              </w:rPr>
              <w:t>make a plan for evacuating your neighborhood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”</w:t>
            </w:r>
            <w:r w:rsidRPr="00BA3C2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(r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 = 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554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97B8D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861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5856D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844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C58B9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9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49EE7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50</w:t>
            </w:r>
          </w:p>
        </w:tc>
      </w:tr>
      <w:tr w:rsidR="00AC5927" w:rsidRPr="00E812F9" w14:paraId="5A2C53B8" w14:textId="77777777" w:rsidTr="002F0832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53252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A3C22">
              <w:rPr>
                <w:rFonts w:ascii="Arial" w:hAnsi="Arial" w:cs="Arial"/>
                <w:bCs/>
                <w:sz w:val="18"/>
                <w:szCs w:val="18"/>
                <w:lang w:val="en-US"/>
              </w:rPr>
              <w:t>Do drainage work around the home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385892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19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A9847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Too highly related to “c</w:t>
            </w:r>
            <w:r w:rsidRPr="00BA3C22">
              <w:rPr>
                <w:rFonts w:ascii="Arial" w:hAnsi="Arial" w:cs="Arial"/>
                <w:bCs/>
                <w:sz w:val="18"/>
                <w:szCs w:val="18"/>
                <w:lang w:val="en-US"/>
              </w:rPr>
              <w:t>heck to be sure the foundation drain is not blocked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”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r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 = 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611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0C152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883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5456C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868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529E2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87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4A149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45</w:t>
            </w:r>
          </w:p>
        </w:tc>
      </w:tr>
      <w:tr w:rsidR="00AC5927" w:rsidRPr="00E812F9" w14:paraId="41AF0F4F" w14:textId="77777777" w:rsidTr="002F0832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4B0C1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Raise the door sill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4DC011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E3200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Too highly related to “</w:t>
            </w:r>
            <w:r w:rsidRPr="007306EC">
              <w:rPr>
                <w:rFonts w:ascii="Arial" w:hAnsi="Arial" w:cs="Arial"/>
                <w:bCs/>
                <w:sz w:val="18"/>
                <w:szCs w:val="18"/>
                <w:lang w:val="en-US"/>
              </w:rPr>
              <w:t>waterproof the foundations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r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 = 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614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12483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895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26877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88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E83E2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36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64919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41</w:t>
            </w:r>
          </w:p>
        </w:tc>
      </w:tr>
      <w:tr w:rsidR="00AC5927" w:rsidRPr="00E812F9" w14:paraId="69C79AF9" w14:textId="77777777" w:rsidTr="002F0832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B319F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C0BAD">
              <w:rPr>
                <w:rFonts w:ascii="Arial" w:hAnsi="Arial" w:cs="Arial"/>
                <w:bCs/>
                <w:sz w:val="18"/>
                <w:szCs w:val="18"/>
                <w:lang w:val="en-US"/>
              </w:rPr>
              <w:t>Reduce the area of surfaces that are not waterproof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B9E7E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C19D2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Highly related to “c</w:t>
            </w:r>
            <w:r w:rsidRPr="007968DC">
              <w:rPr>
                <w:rFonts w:ascii="Arial" w:hAnsi="Arial" w:cs="Arial"/>
                <w:bCs/>
                <w:sz w:val="18"/>
                <w:szCs w:val="18"/>
                <w:lang w:val="en-US"/>
              </w:rPr>
              <w:t>hange the landscape to help water runoff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”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r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 = 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485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76327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897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3D584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883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2F6A7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54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D4C5E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43</w:t>
            </w:r>
          </w:p>
        </w:tc>
      </w:tr>
      <w:tr w:rsidR="00AC5927" w:rsidRPr="00E812F9" w14:paraId="292FCE1B" w14:textId="77777777" w:rsidTr="002F0832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120B8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Have an emergency kit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0F9A7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64819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Highly related to “</w:t>
            </w:r>
            <w:r w:rsidRPr="0049689B">
              <w:rPr>
                <w:rFonts w:ascii="Arial" w:hAnsi="Arial" w:cs="Arial"/>
                <w:bCs/>
                <w:sz w:val="18"/>
                <w:szCs w:val="18"/>
                <w:lang w:val="en-US"/>
              </w:rPr>
              <w:t>have a list of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49689B">
              <w:rPr>
                <w:rFonts w:ascii="Arial" w:hAnsi="Arial" w:cs="Arial"/>
                <w:bCs/>
                <w:sz w:val="18"/>
                <w:szCs w:val="18"/>
                <w:lang w:val="en-US"/>
              </w:rPr>
              <w:t>emergency telephone numbers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”</w:t>
            </w:r>
            <w:r w:rsidRPr="0049689B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(r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 = 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446)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and to “</w:t>
            </w:r>
            <w:r w:rsidRPr="0049689B">
              <w:rPr>
                <w:rFonts w:ascii="Arial" w:hAnsi="Arial" w:cs="Arial"/>
                <w:bCs/>
                <w:sz w:val="18"/>
                <w:szCs w:val="18"/>
                <w:lang w:val="en-US"/>
              </w:rPr>
              <w:t>make a plan for evacuating your neighborhood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r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 = 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484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8A50D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906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09F84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892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462D9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0D4C8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40</w:t>
            </w:r>
          </w:p>
        </w:tc>
      </w:tr>
      <w:tr w:rsidR="00AC5927" w:rsidRPr="00E812F9" w14:paraId="7CA128CE" w14:textId="77777777" w:rsidTr="002F0832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2A64B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Have </w:t>
            </w:r>
            <w:r w:rsidRPr="005D036F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a list of emergency phone numbers 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265D6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98D5F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spacing w:after="90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Highly related to “make a list of your belongings”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r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 = 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441) 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and to “</w:t>
            </w:r>
            <w:r w:rsidRPr="00C34BF0">
              <w:rPr>
                <w:rFonts w:ascii="Arial" w:hAnsi="Arial" w:cs="Arial"/>
                <w:bCs/>
                <w:sz w:val="18"/>
                <w:szCs w:val="18"/>
                <w:lang w:val="en-US"/>
              </w:rPr>
              <w:t>make a plan for evacuating your neighborhood”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r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 = 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450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14C0F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924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F870E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91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D1959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50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24F83" w14:textId="77777777" w:rsidR="00AC5927" w:rsidRPr="00E812F9" w:rsidRDefault="00AC5927" w:rsidP="002F0832">
            <w:pPr>
              <w:widowControl w:val="0"/>
              <w:autoSpaceDE w:val="0"/>
              <w:autoSpaceDN w:val="0"/>
              <w:adjustRightInd w:val="0"/>
              <w:jc w:val="center"/>
              <w:textAlignment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.</w:t>
            </w:r>
            <w:r w:rsidRPr="00E812F9">
              <w:rPr>
                <w:rFonts w:ascii="Arial" w:hAnsi="Arial" w:cs="Arial"/>
                <w:bCs/>
                <w:sz w:val="18"/>
                <w:szCs w:val="18"/>
                <w:lang w:val="en-US"/>
              </w:rPr>
              <w:t>036</w:t>
            </w:r>
          </w:p>
        </w:tc>
      </w:tr>
    </w:tbl>
    <w:p w14:paraId="4DA76D55" w14:textId="77777777" w:rsidR="00AC5927" w:rsidRPr="00E812F9" w:rsidRDefault="00AC5927" w:rsidP="00AC5927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B1A3185" w14:textId="77777777" w:rsidR="00AC5927" w:rsidRPr="00E812F9" w:rsidRDefault="00AC5927" w:rsidP="00AC5927">
      <w:pPr>
        <w:spacing w:line="360" w:lineRule="auto"/>
        <w:jc w:val="both"/>
        <w:rPr>
          <w:rFonts w:ascii="Arial" w:hAnsi="Arial" w:cs="Arial"/>
          <w:lang w:val="en-US"/>
        </w:rPr>
      </w:pPr>
    </w:p>
    <w:p w14:paraId="50DEB513" w14:textId="77777777" w:rsidR="004959E5" w:rsidRDefault="004959E5"/>
    <w:sectPr w:rsidR="004959E5" w:rsidSect="00B41E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8AB"/>
    <w:rsid w:val="002E26B2"/>
    <w:rsid w:val="004959E5"/>
    <w:rsid w:val="005F7BE7"/>
    <w:rsid w:val="00A6379A"/>
    <w:rsid w:val="00A65B2F"/>
    <w:rsid w:val="00A83767"/>
    <w:rsid w:val="00AC5927"/>
    <w:rsid w:val="00B41E38"/>
    <w:rsid w:val="00BD48DA"/>
    <w:rsid w:val="00D5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00D52"/>
  <w15:chartTrackingRefBased/>
  <w15:docId w15:val="{3595C7F2-EF6A-4E3A-83E5-4927C3962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22"/>
        <w:szCs w:val="22"/>
        <w:lang w:val="fr-CA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5927"/>
    <w:rPr>
      <w:rFonts w:asciiTheme="minorHAnsi"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5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5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927"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9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927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uchard</dc:creator>
  <cp:keywords/>
  <dc:description/>
  <cp:lastModifiedBy>David Bouchard</cp:lastModifiedBy>
  <cp:revision>4</cp:revision>
  <dcterms:created xsi:type="dcterms:W3CDTF">2018-09-05T12:53:00Z</dcterms:created>
  <dcterms:modified xsi:type="dcterms:W3CDTF">2018-11-01T12:50:00Z</dcterms:modified>
</cp:coreProperties>
</file>